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lang w:val="en-US"/>
        </w:rPr>
        <w:t xml:space="preserve">Supplementary table 3. Domains of the 21 loci and description of non-recombining blocks constructed for the </w:t>
      </w:r>
      <w:r>
        <w:rPr/>
        <w:t>IM analyzes.</w:t>
      </w:r>
    </w:p>
    <w:tbl>
      <w:tblPr>
        <w:tblW w:w="143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5220"/>
        <w:gridCol w:w="6846"/>
        <w:gridCol w:w="1170"/>
      </w:tblGrid>
      <w:tr>
        <w:trPr>
          <w:trHeight w:val="255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b/>
                <w:bCs/>
                <w:lang w:val="en-US" w:eastAsia="en-US"/>
              </w:rPr>
              <w:t>Locus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  <w:t>Domains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6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bCs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lang w:val="en-US" w:eastAsia="en-US"/>
              </w:rPr>
              <w:t>Removed sites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" w:hAnsi="Arial" w:cs="Arial"/>
                <w:b/>
                <w:b/>
                <w:bCs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lang w:val="en-US" w:eastAsia="en-US"/>
              </w:rPr>
              <w:t>NRB</w:t>
            </w:r>
            <w:r>
              <w:rPr>
                <w:rFonts w:cs="Arial" w:ascii="Arial" w:hAnsi="Arial"/>
                <w:vertAlign w:val="superscript"/>
                <w:lang w:val="en-U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CG9297</w:t>
            </w:r>
          </w:p>
        </w:tc>
        <w:tc>
          <w:tcPr>
            <w:tcW w:w="5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lang w:val="en-US" w:eastAsia="en-US"/>
              </w:rPr>
              <w:t>E(1-221), I(222-329), E(330-474)</w:t>
            </w:r>
          </w:p>
        </w:tc>
        <w:tc>
          <w:tcPr>
            <w:tcW w:w="6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35-240, 243, 247, 248, 262, 263, 321-32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73-295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CG9769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30), I(31-96), E(97-243), I(244-300), E(301-378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86-2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-378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eno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245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-222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kinC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68), I(69-494), E(495-664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35, 413, 450-453, 463-4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37-663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mlcc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217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-217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norpA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104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-94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obp19a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164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9-136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rpL17A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130), I(131-200), E(201-302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43-145, 167, 168, 174, 177-1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-195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rpL36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41), I(42-339), E(340-450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16-333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rpS19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49), I(50-116), E(117-300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10, 1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-225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sesB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 w:eastAsia="en-US"/>
              </w:rPr>
              <w:t>E(1-89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lang w:val="en-US" w:eastAsia="en-US"/>
              </w:rPr>
              <w:t>1-89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slh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 w:eastAsia="en-US"/>
              </w:rPr>
              <w:t>E(1-34), I(35-109), E(110-258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77-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6-141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sec2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48), I(49-119), E(120-229), I(230-294), E(295-429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56, 2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60-424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sod2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310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-310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tfIIAL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114), I(115-320), E(321-377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78-180, 217-220,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33-264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tropC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37), I(38-265), E(266-482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13-115, 161-163, 170, 171, 222, 247-2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-380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up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109), I(110-198), E(199-291), I(292-368), E(369-404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72, 177, 187-1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56-404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iCs/>
                <w:lang w:val="en-US" w:eastAsia="en-US"/>
              </w:rPr>
              <w:t></w:t>
            </w:r>
            <w:r>
              <w:rPr>
                <w:rFonts w:cs="Arial" w:ascii="Arial" w:hAnsi="Arial"/>
                <w:i/>
                <w:iCs/>
                <w:lang w:val="en-US" w:eastAsia="en-US"/>
              </w:rPr>
              <w:t>cop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62), I(63-370), E(371-386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32, 133, 141-143, 184, 185, 191-194, 212, 225, 226, 258-260, 293, 294, 311, 3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7-386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cac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I(1-109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7-26, 43, 57-59, 61-71, 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-85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para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120), I(121-334), E(335-377)</w:t>
            </w:r>
          </w:p>
        </w:tc>
        <w:tc>
          <w:tcPr>
            <w:tcW w:w="68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82, 183, 262, 2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0-283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w:t>per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(1-81), I(82-135), E(136-266)</w:t>
            </w:r>
          </w:p>
        </w:tc>
        <w:tc>
          <w:tcPr>
            <w:tcW w:w="6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0-117</w:t>
            </w:r>
          </w:p>
        </w:tc>
      </w:tr>
    </w:tbl>
    <w:p>
      <w:pPr>
        <w:pStyle w:val="Normal"/>
        <w:spacing w:before="120" w:after="0"/>
        <w:ind w:right="352" w:hanging="0"/>
        <w:rPr/>
      </w:pP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 xml:space="preserve">, Exon (E) and Intron (I) regions for whole fragment alignment; </w:t>
      </w: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 xml:space="preserve">, Sites with indels or ambiguous alignment removed during non-recombining block (NBR) construction; 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, Fragment positions of the NBR used in the IM analyzes.</w:t>
      </w:r>
    </w:p>
    <w:sectPr>
      <w:type w:val="nextPage"/>
      <w:pgSz w:orient="landscape" w:w="16838" w:h="11906"/>
      <w:pgMar w:left="1418" w:right="1418" w:gutter="0" w:header="0" w:top="113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7:21:00Z</dcterms:created>
  <dc:creator>SAORI</dc:creator>
  <dc:description/>
  <dc:language>en-US</dc:language>
  <cp:lastModifiedBy>FLEB</cp:lastModifiedBy>
  <dcterms:modified xsi:type="dcterms:W3CDTF">2013-04-30T17:22:00Z</dcterms:modified>
  <cp:revision>3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